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958C1" w14:textId="77777777" w:rsidR="00625E75" w:rsidRPr="007947A6" w:rsidRDefault="0035698A" w:rsidP="00625E75">
      <w:pPr>
        <w:pStyle w:val="Heading2"/>
        <w:rPr>
          <w:color w:val="auto"/>
        </w:rPr>
      </w:pPr>
      <w:r>
        <w:rPr>
          <w:color w:val="auto"/>
        </w:rPr>
        <w:t xml:space="preserve">Appendix S1: </w:t>
      </w:r>
      <w:r w:rsidR="00625E75" w:rsidRPr="007947A6">
        <w:rPr>
          <w:color w:val="auto"/>
        </w:rPr>
        <w:t>Proof R</w:t>
      </w:r>
      <w:r w:rsidR="00625E75" w:rsidRPr="007947A6">
        <w:rPr>
          <w:color w:val="auto"/>
          <w:vertAlign w:val="subscript"/>
        </w:rPr>
        <w:t>0</w:t>
      </w:r>
    </w:p>
    <w:p w14:paraId="1D6EC2D3" w14:textId="77777777" w:rsidR="003F1DE8" w:rsidRDefault="003C5A3D" w:rsidP="00D35943">
      <w:r>
        <w:t>We use the next generation matrix to compute the basic reproduction number (R</w:t>
      </w:r>
      <w:r>
        <w:rPr>
          <w:vertAlign w:val="subscript"/>
        </w:rPr>
        <w:t>0</w:t>
      </w:r>
      <w:r>
        <w:t>) associated with the disease-free equilibrium</w:t>
      </w:r>
      <w:r w:rsidR="007158B4">
        <w:t xml:space="preserve"> </w:t>
      </w:r>
      <w:r w:rsidR="007158B4" w:rsidRPr="007947A6">
        <w:fldChar w:fldCharType="begin"/>
      </w:r>
      <w:r w:rsidR="007158B4" w:rsidRPr="007947A6">
        <w:instrText>ADDIN RW.CITE{{885 Diekmann, O. 1990; 886 Van den Driessche, P. 2002; 887 Diekmann, O. 2000}}</w:instrText>
      </w:r>
      <w:r w:rsidR="007158B4" w:rsidRPr="007947A6">
        <w:fldChar w:fldCharType="separate"/>
      </w:r>
      <w:r w:rsidR="001B5A53">
        <w:rPr>
          <w:rFonts w:ascii="Calibri" w:eastAsia="Times New Roman" w:hAnsi="Calibri"/>
          <w:vertAlign w:val="superscript"/>
        </w:rPr>
        <w:t>[1-3]</w:t>
      </w:r>
      <w:r w:rsidR="007158B4" w:rsidRPr="007947A6">
        <w:fldChar w:fldCharType="end"/>
      </w:r>
      <w:r>
        <w:t xml:space="preserve">. </w:t>
      </w:r>
      <w:r w:rsidR="00D35943">
        <w:t>To obtain the disea</w:t>
      </w:r>
      <w:r w:rsidR="00381044">
        <w:t>se-free equilibrium, we assume</w:t>
      </w:r>
      <w:r w:rsidR="00D35943">
        <w:t xml:space="preserve"> all parameters are constant over time and thus ignore the effect of seasonal forcing. The disease-free equilibrium for the system </w:t>
      </w:r>
      <w:r w:rsidR="00CC0799" w:rsidRPr="00CC0799">
        <w:rPr>
          <w:position w:val="-28"/>
        </w:rPr>
        <w:object w:dxaOrig="3060" w:dyaOrig="520" w14:anchorId="380D97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3pt;height:26.3pt" o:ole="">
            <v:imagedata r:id="rId6" o:title=""/>
          </v:shape>
          <o:OLEObject Type="Embed" ProgID="Equation.DSMT4" ShapeID="_x0000_i1025" DrawAspect="Content" ObjectID="_1351752203" r:id="rId7"/>
        </w:object>
      </w:r>
      <w:proofErr w:type="gramStart"/>
      <w:r w:rsidR="00CC0799">
        <w:t xml:space="preserve"> </w:t>
      </w:r>
      <w:r w:rsidR="003F1DE8">
        <w:t>,</w:t>
      </w:r>
      <w:proofErr w:type="gramEnd"/>
      <w:r w:rsidR="003F1DE8">
        <w:t xml:space="preserve"> where n is the number of serotypes </w:t>
      </w:r>
      <w:r w:rsidR="0071171C">
        <w:t>equal</w:t>
      </w:r>
      <w:r w:rsidR="002B0976">
        <w:t>s</w:t>
      </w:r>
      <w:r w:rsidR="00CC0799" w:rsidRPr="00CC0799">
        <w:rPr>
          <w:position w:val="-12"/>
        </w:rPr>
        <w:object w:dxaOrig="1820" w:dyaOrig="360" w14:anchorId="7C818551">
          <v:shape id="_x0000_i1026" type="#_x0000_t75" style="width:90.7pt;height:18pt" o:ole="">
            <v:imagedata r:id="rId8" o:title=""/>
          </v:shape>
          <o:OLEObject Type="Embed" ProgID="Equation.DSMT4" ShapeID="_x0000_i1026" DrawAspect="Content" ObjectID="_1351752204" r:id="rId9"/>
        </w:object>
      </w:r>
      <w:r w:rsidR="00D35943">
        <w:t xml:space="preserve">. </w:t>
      </w:r>
      <w:r w:rsidR="00F21099">
        <w:t xml:space="preserve">For simplicity, we show the derivation for n=2 serotypes, which gives the same result as larger serotype systems </w:t>
      </w:r>
      <w:r w:rsidR="00F21099">
        <w:fldChar w:fldCharType="begin"/>
      </w:r>
      <w:r w:rsidR="00F21099">
        <w:instrText>ADDIN RW.CITE{{900 Billings,L. 2007}}</w:instrText>
      </w:r>
      <w:r w:rsidR="00F21099">
        <w:fldChar w:fldCharType="separate"/>
      </w:r>
      <w:r w:rsidR="001B5A53">
        <w:rPr>
          <w:rFonts w:ascii="Calibri" w:eastAsia="Times New Roman" w:hAnsi="Calibri"/>
          <w:vertAlign w:val="superscript"/>
        </w:rPr>
        <w:t>[4]</w:t>
      </w:r>
      <w:r w:rsidR="00F21099">
        <w:fldChar w:fldCharType="end"/>
      </w:r>
      <w:r w:rsidR="00F21099">
        <w:t xml:space="preserve">. </w:t>
      </w:r>
      <w:r w:rsidR="0071171C">
        <w:t xml:space="preserve"> </w:t>
      </w:r>
      <w:r w:rsidR="003F1DE8">
        <w:t>From</w:t>
      </w:r>
      <w:r w:rsidR="00D35943">
        <w:t xml:space="preserve"> the infection terms</w:t>
      </w:r>
      <w:r w:rsidR="00CC0799">
        <w:t xml:space="preserve"> </w:t>
      </w:r>
      <w:r w:rsidR="00CC0799" w:rsidRPr="00CC0799">
        <w:rPr>
          <w:position w:val="-28"/>
        </w:rPr>
        <w:object w:dxaOrig="1420" w:dyaOrig="520" w14:anchorId="0FE465B8">
          <v:shape id="_x0000_i1027" type="#_x0000_t75" style="width:71.3pt;height:26.3pt" o:ole="">
            <v:imagedata r:id="rId10" o:title=""/>
          </v:shape>
          <o:OLEObject Type="Embed" ProgID="Equation.DSMT4" ShapeID="_x0000_i1027" DrawAspect="Content" ObjectID="_1351752205" r:id="rId11"/>
        </w:object>
      </w:r>
      <w:proofErr w:type="gramStart"/>
      <w:r w:rsidR="00D35943">
        <w:t xml:space="preserve"> </w:t>
      </w:r>
      <w:r w:rsidR="003F1DE8">
        <w:t>,</w:t>
      </w:r>
      <w:proofErr w:type="gramEnd"/>
      <w:r w:rsidR="003F1DE8">
        <w:t xml:space="preserve"> with n=2:</w:t>
      </w:r>
    </w:p>
    <w:p w14:paraId="3D34E2E8" w14:textId="77777777" w:rsidR="003F1DE8" w:rsidRDefault="003F1DE8" w:rsidP="003F1DE8">
      <w:pPr>
        <w:pStyle w:val="MTDisplayEquation"/>
      </w:pPr>
      <w:r>
        <w:tab/>
      </w:r>
      <w:r w:rsidR="009826EA" w:rsidRPr="009826EA">
        <w:rPr>
          <w:position w:val="-126"/>
        </w:rPr>
        <w:object w:dxaOrig="3780" w:dyaOrig="2640" w14:anchorId="481F0FE5">
          <v:shape id="_x0000_i1037" type="#_x0000_t75" style="width:189pt;height:132.25pt" o:ole="">
            <v:imagedata r:id="rId12" o:title=""/>
          </v:shape>
          <o:OLEObject Type="Embed" ProgID="Equation.3" ShapeID="_x0000_i1037" DrawAspect="Content" ObjectID="_1351752206" r:id="rId1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Sec \c \* Arabic \* MERGEFORMAT ">
        <w:r>
          <w:rPr>
            <w:noProof/>
          </w:rPr>
          <w:instrText>1</w:instrText>
        </w:r>
      </w:fldSimple>
      <w:r>
        <w:instrText>.</w:instrText>
      </w:r>
      <w:fldSimple w:instr=" SEQ MTEqn \c \* Arabic \* MERGEFORMAT ">
        <w:r>
          <w:rPr>
            <w:noProof/>
          </w:rPr>
          <w:instrText>1</w:instrText>
        </w:r>
      </w:fldSimple>
      <w:r>
        <w:instrText>)</w:instrText>
      </w:r>
      <w:r>
        <w:fldChar w:fldCharType="end"/>
      </w:r>
    </w:p>
    <w:p w14:paraId="30F1B859" w14:textId="77777777" w:rsidR="00D35943" w:rsidRDefault="009F180B" w:rsidP="00D35943">
      <w:proofErr w:type="gramStart"/>
      <w:r>
        <w:t>w</w:t>
      </w:r>
      <w:r w:rsidR="003F1DE8">
        <w:t>e</w:t>
      </w:r>
      <w:proofErr w:type="gramEnd"/>
      <w:r w:rsidR="003F1DE8">
        <w:t xml:space="preserve"> can derive the non-negative matrix, F, which </w:t>
      </w:r>
      <w:r w:rsidR="00D35943">
        <w:t>represents the rate of appearance of new infections at each infectious stage and</w:t>
      </w:r>
      <w:r w:rsidR="00B96AE8">
        <w:t>, at the disease-fee equilibrium</w:t>
      </w:r>
      <w:r>
        <w:t>,</w:t>
      </w:r>
      <w:r w:rsidR="00D35943">
        <w:t xml:space="preserve"> is denoted as:</w:t>
      </w:r>
      <w:bookmarkStart w:id="0" w:name="_GoBack"/>
      <w:bookmarkEnd w:id="0"/>
    </w:p>
    <w:p w14:paraId="4439EE8C" w14:textId="77777777" w:rsidR="00333FBC" w:rsidRDefault="00333FBC" w:rsidP="00333FBC">
      <w:pPr>
        <w:pStyle w:val="MTDisplayEquation"/>
      </w:pPr>
      <w:r>
        <w:tab/>
      </w:r>
      <w:r w:rsidR="000E1672" w:rsidRPr="00C07900">
        <w:rPr>
          <w:position w:val="-70"/>
        </w:rPr>
        <w:object w:dxaOrig="2540" w:dyaOrig="1540" w14:anchorId="6AB1AC0A">
          <v:shape id="_x0000_i1041" type="#_x0000_t75" style="width:127.4pt;height:76.85pt" o:ole="">
            <v:imagedata r:id="rId14" o:title=""/>
          </v:shape>
          <o:OLEObject Type="Embed" ProgID="Equation.3" ShapeID="_x0000_i1041" DrawAspect="Content" ObjectID="_1351752207" r:id="rId1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Sec \c \* Arabic \* MERGEFORMAT ">
        <w:r w:rsidR="003F1DE8">
          <w:rPr>
            <w:noProof/>
          </w:rPr>
          <w:instrText>1</w:instrText>
        </w:r>
      </w:fldSimple>
      <w:r>
        <w:instrText>.</w:instrText>
      </w:r>
      <w:fldSimple w:instr=" SEQ MTEqn \c \* Arabic \* MERGEFORMAT ">
        <w:r w:rsidR="003F1DE8">
          <w:rPr>
            <w:noProof/>
          </w:rPr>
          <w:instrText>2</w:instrText>
        </w:r>
      </w:fldSimple>
      <w:r>
        <w:instrText>)</w:instrText>
      </w:r>
      <w:r>
        <w:fldChar w:fldCharType="end"/>
      </w:r>
    </w:p>
    <w:p w14:paraId="7D813DE2" w14:textId="77777777" w:rsidR="00333FBC" w:rsidRPr="00333FBC" w:rsidRDefault="00333FBC" w:rsidP="00333FBC">
      <w:r>
        <w:t>And the rate of change by all other means, at the disease-free equilibrium is defined as:</w:t>
      </w:r>
    </w:p>
    <w:p w14:paraId="622FFCD0" w14:textId="77777777" w:rsidR="00D35943" w:rsidRDefault="00333FBC" w:rsidP="00D35943">
      <w:pPr>
        <w:pStyle w:val="MTDisplayEquation"/>
      </w:pPr>
      <w:r>
        <w:lastRenderedPageBreak/>
        <w:tab/>
      </w:r>
      <w:r w:rsidRPr="00333FBC">
        <w:rPr>
          <w:position w:val="-66"/>
        </w:rPr>
        <w:object w:dxaOrig="3420" w:dyaOrig="1440" w14:anchorId="3D21F265">
          <v:shape id="_x0000_i1030" type="#_x0000_t75" style="width:171pt;height:1in" o:ole="">
            <v:imagedata r:id="rId16" o:title=""/>
          </v:shape>
          <o:OLEObject Type="Embed" ProgID="Equation.3" ShapeID="_x0000_i1030" DrawAspect="Content" ObjectID="_1351752208" r:id="rId1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Sec \c \* Arabic \* MERGEFORMAT ">
        <w:r w:rsidR="003F1DE8">
          <w:rPr>
            <w:noProof/>
          </w:rPr>
          <w:instrText>1</w:instrText>
        </w:r>
      </w:fldSimple>
      <w:r>
        <w:instrText>.</w:instrText>
      </w:r>
      <w:fldSimple w:instr=" SEQ MTEqn \c \* Arabic \* MERGEFORMAT ">
        <w:r w:rsidR="003F1DE8">
          <w:rPr>
            <w:noProof/>
          </w:rPr>
          <w:instrText>3</w:instrText>
        </w:r>
      </w:fldSimple>
      <w:r>
        <w:instrText>)</w:instrText>
      </w:r>
      <w:r>
        <w:fldChar w:fldCharType="end"/>
      </w:r>
    </w:p>
    <w:p w14:paraId="66029F30" w14:textId="77777777" w:rsidR="00D35943" w:rsidRDefault="00D35943" w:rsidP="00D35943">
      <w:r>
        <w:t>With its inverse being:</w:t>
      </w:r>
    </w:p>
    <w:p w14:paraId="0DA1D64C" w14:textId="77777777" w:rsidR="00333FBC" w:rsidRDefault="00333FBC" w:rsidP="00333FBC">
      <w:pPr>
        <w:pStyle w:val="MTDisplayEquation"/>
      </w:pPr>
      <w:r>
        <w:tab/>
      </w:r>
      <w:r w:rsidRPr="00333FBC">
        <w:rPr>
          <w:position w:val="-134"/>
        </w:rPr>
        <w:object w:dxaOrig="3720" w:dyaOrig="2799" w14:anchorId="5A5CE2B5">
          <v:shape id="_x0000_i1031" type="#_x0000_t75" style="width:186.25pt;height:140.55pt" o:ole="">
            <v:imagedata r:id="rId18" o:title=""/>
          </v:shape>
          <o:OLEObject Type="Embed" ProgID="Equation.DSMT4" ShapeID="_x0000_i1031" DrawAspect="Content" ObjectID="_1351752209" r:id="rId1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Sec \c \* Arabic \* MERGEFORMAT ">
        <w:r w:rsidR="003F1DE8">
          <w:rPr>
            <w:noProof/>
          </w:rPr>
          <w:instrText>1</w:instrText>
        </w:r>
      </w:fldSimple>
      <w:r>
        <w:instrText>.</w:instrText>
      </w:r>
      <w:fldSimple w:instr=" SEQ MTEqn \c \* Arabic \* MERGEFORMAT ">
        <w:r w:rsidR="003F1DE8">
          <w:rPr>
            <w:noProof/>
          </w:rPr>
          <w:instrText>4</w:instrText>
        </w:r>
      </w:fldSimple>
      <w:r>
        <w:instrText>)</w:instrText>
      </w:r>
      <w:r>
        <w:fldChar w:fldCharType="end"/>
      </w:r>
    </w:p>
    <w:p w14:paraId="14A6DDA1" w14:textId="77777777" w:rsidR="00333FBC" w:rsidRDefault="00333FBC" w:rsidP="00333FBC">
      <w:r>
        <w:t>The basic reproduction number is defined as the largest eigenvalue of the matrix FV</w:t>
      </w:r>
      <w:r>
        <w:rPr>
          <w:vertAlign w:val="superscript"/>
        </w:rPr>
        <w:t>-1</w:t>
      </w:r>
      <w:r>
        <w:t xml:space="preserve">, thus </w:t>
      </w:r>
    </w:p>
    <w:p w14:paraId="60912FEB" w14:textId="77777777" w:rsidR="00333FBC" w:rsidRDefault="00333FBC" w:rsidP="00333FBC">
      <w:pPr>
        <w:pStyle w:val="MTDisplayEquation"/>
      </w:pPr>
      <w:r>
        <w:tab/>
      </w:r>
      <w:r w:rsidRPr="00333FBC">
        <w:rPr>
          <w:position w:val="-100"/>
        </w:rPr>
        <w:object w:dxaOrig="6920" w:dyaOrig="2120" w14:anchorId="387227AD">
          <v:shape id="_x0000_i1032" type="#_x0000_t75" style="width:345.45pt;height:105.9pt" o:ole="">
            <v:imagedata r:id="rId20" o:title=""/>
          </v:shape>
          <o:OLEObject Type="Embed" ProgID="Equation.DSMT4" ShapeID="_x0000_i1032" DrawAspect="Content" ObjectID="_1351752210" r:id="rId2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Sec \c \* Arabic \* MERGEFORMAT ">
        <w:r w:rsidR="003F1DE8">
          <w:rPr>
            <w:noProof/>
          </w:rPr>
          <w:instrText>1</w:instrText>
        </w:r>
      </w:fldSimple>
      <w:r>
        <w:instrText>.</w:instrText>
      </w:r>
      <w:fldSimple w:instr=" SEQ MTEqn \c \* Arabic \* MERGEFORMAT ">
        <w:r w:rsidR="003F1DE8">
          <w:rPr>
            <w:noProof/>
          </w:rPr>
          <w:instrText>5</w:instrText>
        </w:r>
      </w:fldSimple>
      <w:r>
        <w:instrText>)</w:instrText>
      </w:r>
      <w:r>
        <w:fldChar w:fldCharType="end"/>
      </w:r>
    </w:p>
    <w:p w14:paraId="3CE840AF" w14:textId="77777777" w:rsidR="00333FBC" w:rsidRDefault="009F180B" w:rsidP="00333FBC">
      <w:proofErr w:type="gramStart"/>
      <w:r>
        <w:t>w</w:t>
      </w:r>
      <w:r w:rsidR="00333FBC">
        <w:t>here</w:t>
      </w:r>
      <w:proofErr w:type="gramEnd"/>
      <w:r w:rsidR="00333FBC">
        <w:t xml:space="preserve"> I is the identity matrix. Solving the determinant of this matrix leads to the basic reproduction number being: </w:t>
      </w:r>
    </w:p>
    <w:p w14:paraId="35064C25" w14:textId="77777777" w:rsidR="00D35943" w:rsidRPr="00892403" w:rsidRDefault="00333FBC" w:rsidP="00D35943">
      <w:pPr>
        <w:pStyle w:val="MTDisplayEquation"/>
      </w:pPr>
      <w:r>
        <w:lastRenderedPageBreak/>
        <w:tab/>
      </w:r>
      <w:r w:rsidRPr="00333FBC">
        <w:rPr>
          <w:position w:val="-28"/>
        </w:rPr>
        <w:object w:dxaOrig="1100" w:dyaOrig="660" w14:anchorId="0E68DD3C">
          <v:shape id="_x0000_i1033" type="#_x0000_t75" style="width:54.7pt;height:33.25pt" o:ole="">
            <v:imagedata r:id="rId22" o:title=""/>
          </v:shape>
          <o:OLEObject Type="Embed" ProgID="Equation.DSMT4" ShapeID="_x0000_i1033" DrawAspect="Content" ObjectID="_1351752211" r:id="rId2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Sec \c \* Arabic \* MERGEFORMAT ">
        <w:r w:rsidR="003F1DE8">
          <w:rPr>
            <w:noProof/>
          </w:rPr>
          <w:instrText>1</w:instrText>
        </w:r>
      </w:fldSimple>
      <w:r>
        <w:instrText>.</w:instrText>
      </w:r>
      <w:fldSimple w:instr=" SEQ MTEqn \c \* Arabic \* MERGEFORMAT ">
        <w:r w:rsidR="003F1DE8">
          <w:rPr>
            <w:noProof/>
          </w:rPr>
          <w:instrText>6</w:instrText>
        </w:r>
      </w:fldSimple>
      <w:r>
        <w:instrText>)</w:instrText>
      </w:r>
      <w:r>
        <w:fldChar w:fldCharType="end"/>
      </w:r>
    </w:p>
    <w:p w14:paraId="4DA407B9" w14:textId="77777777" w:rsidR="00D35943" w:rsidRPr="009B07D2" w:rsidRDefault="00D35943" w:rsidP="00D35943">
      <w:proofErr w:type="gramStart"/>
      <w:r>
        <w:t>Where the disease-free equilibrium is stable for values of R</w:t>
      </w:r>
      <w:r>
        <w:rPr>
          <w:vertAlign w:val="subscript"/>
        </w:rPr>
        <w:t>0</w:t>
      </w:r>
      <w:r>
        <w:t>&lt;1 and unstable for values of R</w:t>
      </w:r>
      <w:r>
        <w:rPr>
          <w:vertAlign w:val="subscript"/>
        </w:rPr>
        <w:t>0</w:t>
      </w:r>
      <w:r>
        <w:t>&gt;1.</w:t>
      </w:r>
      <w:proofErr w:type="gramEnd"/>
      <w:r>
        <w:t xml:space="preserve">  Mark that the stability of the disease-f</w:t>
      </w:r>
      <w:r w:rsidR="004E24BF">
        <w:t>ree equilibrium is not dependent</w:t>
      </w:r>
      <w:r>
        <w:t xml:space="preserve"> on the ADE or cross-immunity. Because symmetry between the strains is assumed (α</w:t>
      </w:r>
      <w:proofErr w:type="gramStart"/>
      <w:r>
        <w:t>,a,β</w:t>
      </w:r>
      <w:r>
        <w:rPr>
          <w:vertAlign w:val="subscript"/>
        </w:rPr>
        <w:t>0</w:t>
      </w:r>
      <w:proofErr w:type="gramEnd"/>
      <w:r>
        <w:t>, β</w:t>
      </w:r>
      <w:r>
        <w:rPr>
          <w:vertAlign w:val="subscript"/>
        </w:rPr>
        <w:t>1</w:t>
      </w:r>
      <w:r>
        <w:t>, γ and τ are equal for all strains), R</w:t>
      </w:r>
      <w:r>
        <w:rPr>
          <w:vertAlign w:val="subscript"/>
        </w:rPr>
        <w:t>0</w:t>
      </w:r>
      <w:r>
        <w:t xml:space="preserve"> is equal for all strains. </w:t>
      </w:r>
    </w:p>
    <w:p w14:paraId="28C92DB5" w14:textId="77777777" w:rsidR="001B5A53" w:rsidRPr="001B5A53" w:rsidRDefault="007158B4" w:rsidP="001B5A53">
      <w:pPr>
        <w:pStyle w:val="Heading2"/>
        <w:divId w:val="1203667"/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1B5A53">
        <w:instrText>ADDIN RW.BIB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B5A53" w:rsidRPr="001B5A53">
        <w:t>References</w:t>
      </w:r>
    </w:p>
    <w:p w14:paraId="48EB4900" w14:textId="77777777" w:rsidR="001B5A53" w:rsidRPr="001B5A53" w:rsidRDefault="001B5A53">
      <w:pPr>
        <w:pStyle w:val="NormalWeb"/>
        <w:ind w:left="450" w:hanging="450"/>
        <w:divId w:val="1203667"/>
        <w:rPr>
          <w:rFonts w:ascii="Calibri" w:hAnsi="Calibri"/>
          <w:sz w:val="22"/>
        </w:rPr>
      </w:pPr>
      <w:r w:rsidRPr="001B5A53">
        <w:rPr>
          <w:rFonts w:ascii="Calibri" w:hAnsi="Calibri"/>
          <w:sz w:val="22"/>
        </w:rPr>
        <w:t>1. Diekmann O, Heesterbeek J, Metz J. (1990) On the definition and the computation of the basic reproduction ratio R 0 in models for infectious diseases in heterogeneous populations. J Math Biol 28: 365-382.</w:t>
      </w:r>
    </w:p>
    <w:p w14:paraId="055C7373" w14:textId="77777777" w:rsidR="001B5A53" w:rsidRPr="001B5A53" w:rsidRDefault="001B5A53">
      <w:pPr>
        <w:pStyle w:val="NormalWeb"/>
        <w:ind w:left="450" w:hanging="450"/>
        <w:divId w:val="1203667"/>
        <w:rPr>
          <w:rFonts w:ascii="Calibri" w:hAnsi="Calibri"/>
          <w:sz w:val="22"/>
        </w:rPr>
      </w:pPr>
      <w:r w:rsidRPr="001B5A53">
        <w:rPr>
          <w:rFonts w:ascii="Calibri" w:hAnsi="Calibri"/>
          <w:sz w:val="22"/>
        </w:rPr>
        <w:t>2. Van den Driessche P, Watmough J. (2002) Reproduction numbers and sub-threshold endemic equilibria for compartmental models of disease transmission. Math Biosci 180: 29-48.</w:t>
      </w:r>
    </w:p>
    <w:p w14:paraId="46C5AC36" w14:textId="77777777" w:rsidR="001B5A53" w:rsidRPr="001B5A53" w:rsidRDefault="001B5A53">
      <w:pPr>
        <w:pStyle w:val="NormalWeb"/>
        <w:ind w:left="450" w:hanging="450"/>
        <w:divId w:val="1203667"/>
        <w:rPr>
          <w:rFonts w:ascii="Calibri" w:hAnsi="Calibri"/>
          <w:sz w:val="22"/>
        </w:rPr>
      </w:pPr>
      <w:r w:rsidRPr="001B5A53">
        <w:rPr>
          <w:rFonts w:ascii="Calibri" w:hAnsi="Calibri"/>
          <w:sz w:val="22"/>
        </w:rPr>
        <w:t>3. Diekmann O, Heesterbeek JAP. (2000) Mathematical epidemiology of infectious diseases: Model building, analysis and interpretation. : Wiley.</w:t>
      </w:r>
    </w:p>
    <w:p w14:paraId="286C7E9E" w14:textId="77777777" w:rsidR="001B5A53" w:rsidRPr="001B5A53" w:rsidRDefault="001B5A53">
      <w:pPr>
        <w:pStyle w:val="NormalWeb"/>
        <w:ind w:left="450" w:hanging="450"/>
        <w:divId w:val="1203667"/>
        <w:rPr>
          <w:rFonts w:ascii="Calibri" w:hAnsi="Calibri"/>
          <w:sz w:val="22"/>
        </w:rPr>
      </w:pPr>
      <w:r w:rsidRPr="001B5A53">
        <w:rPr>
          <w:rFonts w:ascii="Calibri" w:hAnsi="Calibri"/>
          <w:sz w:val="22"/>
        </w:rPr>
        <w:t>4. Billings L, Schwartz IB, Shaw LB, McCrary M, Burke DS, et al. (2007) Instabilities in multiserotype disease models with antibody-dependent enhancement. J Theor Biol 246: 18-27.</w:t>
      </w:r>
    </w:p>
    <w:p w14:paraId="6542358F" w14:textId="77777777" w:rsidR="00FD71A3" w:rsidRPr="00FD71A3" w:rsidRDefault="001B5A53" w:rsidP="00FD71A3">
      <w:r w:rsidRPr="001B5A53">
        <w:rPr>
          <w:rFonts w:ascii="Calibri" w:eastAsia="Times New Roman" w:hAnsi="Calibri"/>
        </w:rPr>
        <w:t> </w:t>
      </w:r>
      <w:r w:rsidR="007158B4">
        <w:fldChar w:fldCharType="end"/>
      </w:r>
    </w:p>
    <w:sectPr w:rsidR="00FD71A3" w:rsidRPr="00FD71A3" w:rsidSect="00625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6FF"/>
    <w:rsid w:val="00012672"/>
    <w:rsid w:val="000465ED"/>
    <w:rsid w:val="0006699B"/>
    <w:rsid w:val="00073C93"/>
    <w:rsid w:val="000958CE"/>
    <w:rsid w:val="000B2916"/>
    <w:rsid w:val="000D01F9"/>
    <w:rsid w:val="000E1672"/>
    <w:rsid w:val="000F623D"/>
    <w:rsid w:val="0010505D"/>
    <w:rsid w:val="00126317"/>
    <w:rsid w:val="00132F05"/>
    <w:rsid w:val="00155AE7"/>
    <w:rsid w:val="00176181"/>
    <w:rsid w:val="001775AA"/>
    <w:rsid w:val="00184953"/>
    <w:rsid w:val="0019239D"/>
    <w:rsid w:val="00194991"/>
    <w:rsid w:val="001B5A53"/>
    <w:rsid w:val="001B6858"/>
    <w:rsid w:val="001D1CA8"/>
    <w:rsid w:val="001F2AC7"/>
    <w:rsid w:val="002008D9"/>
    <w:rsid w:val="00264B13"/>
    <w:rsid w:val="00281558"/>
    <w:rsid w:val="00282FF1"/>
    <w:rsid w:val="002B0976"/>
    <w:rsid w:val="002B690B"/>
    <w:rsid w:val="002E2A63"/>
    <w:rsid w:val="00333FBC"/>
    <w:rsid w:val="003474B3"/>
    <w:rsid w:val="0035698A"/>
    <w:rsid w:val="00381044"/>
    <w:rsid w:val="00394C92"/>
    <w:rsid w:val="003B766E"/>
    <w:rsid w:val="003B7EED"/>
    <w:rsid w:val="003C5A3D"/>
    <w:rsid w:val="003F14C9"/>
    <w:rsid w:val="003F1DE8"/>
    <w:rsid w:val="004377DD"/>
    <w:rsid w:val="00442A52"/>
    <w:rsid w:val="00453307"/>
    <w:rsid w:val="0046316D"/>
    <w:rsid w:val="00480C62"/>
    <w:rsid w:val="004A7EB7"/>
    <w:rsid w:val="004B058D"/>
    <w:rsid w:val="004C1952"/>
    <w:rsid w:val="004C370D"/>
    <w:rsid w:val="004E24BF"/>
    <w:rsid w:val="0054643B"/>
    <w:rsid w:val="005550E6"/>
    <w:rsid w:val="005671CC"/>
    <w:rsid w:val="00582144"/>
    <w:rsid w:val="005B3E6B"/>
    <w:rsid w:val="005B57E7"/>
    <w:rsid w:val="005C1272"/>
    <w:rsid w:val="005D0E51"/>
    <w:rsid w:val="005D447F"/>
    <w:rsid w:val="00615399"/>
    <w:rsid w:val="00625E75"/>
    <w:rsid w:val="00632B44"/>
    <w:rsid w:val="006455FE"/>
    <w:rsid w:val="00653E13"/>
    <w:rsid w:val="006568A0"/>
    <w:rsid w:val="006C4136"/>
    <w:rsid w:val="006D0E0C"/>
    <w:rsid w:val="006F21B9"/>
    <w:rsid w:val="006F37CB"/>
    <w:rsid w:val="006F7CEC"/>
    <w:rsid w:val="0071171C"/>
    <w:rsid w:val="007158B4"/>
    <w:rsid w:val="00722F5F"/>
    <w:rsid w:val="0074441D"/>
    <w:rsid w:val="007A5561"/>
    <w:rsid w:val="007C601A"/>
    <w:rsid w:val="007D3AB8"/>
    <w:rsid w:val="007E26D5"/>
    <w:rsid w:val="007E4C0E"/>
    <w:rsid w:val="007E624B"/>
    <w:rsid w:val="007F5277"/>
    <w:rsid w:val="00860C0B"/>
    <w:rsid w:val="00880C19"/>
    <w:rsid w:val="008E5CB4"/>
    <w:rsid w:val="008F737F"/>
    <w:rsid w:val="008F7CB7"/>
    <w:rsid w:val="00912034"/>
    <w:rsid w:val="00924D83"/>
    <w:rsid w:val="00934F82"/>
    <w:rsid w:val="00952160"/>
    <w:rsid w:val="00962F61"/>
    <w:rsid w:val="009826EA"/>
    <w:rsid w:val="009B09BB"/>
    <w:rsid w:val="009D0623"/>
    <w:rsid w:val="009F180B"/>
    <w:rsid w:val="00A00E54"/>
    <w:rsid w:val="00A00E9E"/>
    <w:rsid w:val="00A10A2A"/>
    <w:rsid w:val="00A21172"/>
    <w:rsid w:val="00A24FEB"/>
    <w:rsid w:val="00A42F5F"/>
    <w:rsid w:val="00A43A22"/>
    <w:rsid w:val="00A62FB4"/>
    <w:rsid w:val="00A64671"/>
    <w:rsid w:val="00A679BB"/>
    <w:rsid w:val="00A76E8B"/>
    <w:rsid w:val="00A82130"/>
    <w:rsid w:val="00A83E0D"/>
    <w:rsid w:val="00A846C7"/>
    <w:rsid w:val="00A868EB"/>
    <w:rsid w:val="00A934F7"/>
    <w:rsid w:val="00AC1F6F"/>
    <w:rsid w:val="00B230BE"/>
    <w:rsid w:val="00B2393A"/>
    <w:rsid w:val="00B31261"/>
    <w:rsid w:val="00B54BE1"/>
    <w:rsid w:val="00B6318D"/>
    <w:rsid w:val="00B742FD"/>
    <w:rsid w:val="00B823A5"/>
    <w:rsid w:val="00B83124"/>
    <w:rsid w:val="00B96AE8"/>
    <w:rsid w:val="00B97559"/>
    <w:rsid w:val="00BB0634"/>
    <w:rsid w:val="00BB2646"/>
    <w:rsid w:val="00C07900"/>
    <w:rsid w:val="00C3741A"/>
    <w:rsid w:val="00C54928"/>
    <w:rsid w:val="00C87568"/>
    <w:rsid w:val="00CA5EA4"/>
    <w:rsid w:val="00CB0EE1"/>
    <w:rsid w:val="00CB7769"/>
    <w:rsid w:val="00CC0799"/>
    <w:rsid w:val="00CC1B7D"/>
    <w:rsid w:val="00CD16FF"/>
    <w:rsid w:val="00CE5F92"/>
    <w:rsid w:val="00CF316A"/>
    <w:rsid w:val="00D1021A"/>
    <w:rsid w:val="00D35943"/>
    <w:rsid w:val="00D37C51"/>
    <w:rsid w:val="00D8535C"/>
    <w:rsid w:val="00DB369D"/>
    <w:rsid w:val="00DB5A4C"/>
    <w:rsid w:val="00DE6D5F"/>
    <w:rsid w:val="00E14E8A"/>
    <w:rsid w:val="00E22FBB"/>
    <w:rsid w:val="00E46674"/>
    <w:rsid w:val="00E51243"/>
    <w:rsid w:val="00E53AF4"/>
    <w:rsid w:val="00E62037"/>
    <w:rsid w:val="00EA5EB7"/>
    <w:rsid w:val="00F21099"/>
    <w:rsid w:val="00F24A87"/>
    <w:rsid w:val="00F36729"/>
    <w:rsid w:val="00F576FD"/>
    <w:rsid w:val="00F85F22"/>
    <w:rsid w:val="00FA6779"/>
    <w:rsid w:val="00FB4AD4"/>
    <w:rsid w:val="00FB5AD9"/>
    <w:rsid w:val="00FD23E6"/>
    <w:rsid w:val="00FD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7"/>
    <o:shapelayout v:ext="edit">
      <o:idmap v:ext="edit" data="1"/>
    </o:shapelayout>
  </w:shapeDefaults>
  <w:decimalSymbol w:val="."/>
  <w:listSeparator w:val=","/>
  <w14:docId w14:val="49E253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E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A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D71A3"/>
    <w:pPr>
      <w:spacing w:line="240" w:lineRule="auto"/>
    </w:pPr>
    <w:rPr>
      <w:b/>
      <w:bCs/>
      <w:color w:val="000000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25E75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customStyle="1" w:styleId="MTDisplayEquation">
    <w:name w:val="MTDisplayEquation"/>
    <w:basedOn w:val="Normal"/>
    <w:next w:val="Normal"/>
    <w:link w:val="MTDisplayEquationChar"/>
    <w:rsid w:val="00625E75"/>
    <w:pPr>
      <w:tabs>
        <w:tab w:val="center" w:pos="4680"/>
        <w:tab w:val="right" w:pos="9360"/>
      </w:tabs>
      <w:spacing w:after="0"/>
    </w:pPr>
    <w:rPr>
      <w:position w:val="-222"/>
    </w:rPr>
  </w:style>
  <w:style w:type="character" w:customStyle="1" w:styleId="MTDisplayEquationChar">
    <w:name w:val="MTDisplayEquation Char"/>
    <w:basedOn w:val="DefaultParagraphFont"/>
    <w:link w:val="MTDisplayEquation"/>
    <w:rsid w:val="00625E75"/>
    <w:rPr>
      <w:position w:val="-222"/>
    </w:rPr>
  </w:style>
  <w:style w:type="paragraph" w:styleId="NormalWeb">
    <w:name w:val="Normal (Web)"/>
    <w:basedOn w:val="Normal"/>
    <w:uiPriority w:val="99"/>
    <w:unhideWhenUsed/>
    <w:rsid w:val="009D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rsid w:val="00B6318D"/>
    <w:rPr>
      <w:noProof/>
      <w:position w:val="-28"/>
    </w:rPr>
  </w:style>
  <w:style w:type="character" w:customStyle="1" w:styleId="MTEquationSection">
    <w:name w:val="MTEquationSection"/>
    <w:basedOn w:val="DefaultParagraphFont"/>
    <w:rsid w:val="00333FBC"/>
    <w:rPr>
      <w:vanish/>
      <w:color w:val="FF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E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A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D71A3"/>
    <w:pPr>
      <w:spacing w:line="240" w:lineRule="auto"/>
    </w:pPr>
    <w:rPr>
      <w:b/>
      <w:bCs/>
      <w:color w:val="000000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25E75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customStyle="1" w:styleId="MTDisplayEquation">
    <w:name w:val="MTDisplayEquation"/>
    <w:basedOn w:val="Normal"/>
    <w:next w:val="Normal"/>
    <w:link w:val="MTDisplayEquationChar"/>
    <w:rsid w:val="00625E75"/>
    <w:pPr>
      <w:tabs>
        <w:tab w:val="center" w:pos="4680"/>
        <w:tab w:val="right" w:pos="9360"/>
      </w:tabs>
      <w:spacing w:after="0"/>
    </w:pPr>
    <w:rPr>
      <w:position w:val="-222"/>
    </w:rPr>
  </w:style>
  <w:style w:type="character" w:customStyle="1" w:styleId="MTDisplayEquationChar">
    <w:name w:val="MTDisplayEquation Char"/>
    <w:basedOn w:val="DefaultParagraphFont"/>
    <w:link w:val="MTDisplayEquation"/>
    <w:rsid w:val="00625E75"/>
    <w:rPr>
      <w:position w:val="-222"/>
    </w:rPr>
  </w:style>
  <w:style w:type="paragraph" w:styleId="NormalWeb">
    <w:name w:val="Normal (Web)"/>
    <w:basedOn w:val="Normal"/>
    <w:uiPriority w:val="99"/>
    <w:unhideWhenUsed/>
    <w:rsid w:val="009D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rsid w:val="00B6318D"/>
    <w:rPr>
      <w:noProof/>
      <w:position w:val="-28"/>
    </w:rPr>
  </w:style>
  <w:style w:type="character" w:customStyle="1" w:styleId="MTEquationSection">
    <w:name w:val="MTEquationSection"/>
    <w:basedOn w:val="DefaultParagraphFont"/>
    <w:rsid w:val="00333FBC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20" Type="http://schemas.openxmlformats.org/officeDocument/2006/relationships/image" Target="media/image8.wmf"/><Relationship Id="rId21" Type="http://schemas.openxmlformats.org/officeDocument/2006/relationships/oleObject" Target="embeddings/oleObject8.bin"/><Relationship Id="rId22" Type="http://schemas.openxmlformats.org/officeDocument/2006/relationships/image" Target="media/image9.wmf"/><Relationship Id="rId23" Type="http://schemas.openxmlformats.org/officeDocument/2006/relationships/oleObject" Target="embeddings/oleObject9.bin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3.wmf"/><Relationship Id="rId11" Type="http://schemas.openxmlformats.org/officeDocument/2006/relationships/oleObject" Target="embeddings/oleObject3.bin"/><Relationship Id="rId12" Type="http://schemas.openxmlformats.org/officeDocument/2006/relationships/image" Target="media/image4.emf"/><Relationship Id="rId13" Type="http://schemas.openxmlformats.org/officeDocument/2006/relationships/oleObject" Target="embeddings/oleObject4.bin"/><Relationship Id="rId14" Type="http://schemas.openxmlformats.org/officeDocument/2006/relationships/image" Target="media/image5.emf"/><Relationship Id="rId15" Type="http://schemas.openxmlformats.org/officeDocument/2006/relationships/oleObject" Target="embeddings/oleObject5.bin"/><Relationship Id="rId16" Type="http://schemas.openxmlformats.org/officeDocument/2006/relationships/image" Target="media/image6.wmf"/><Relationship Id="rId17" Type="http://schemas.openxmlformats.org/officeDocument/2006/relationships/oleObject" Target="embeddings/oleObject6.bin"/><Relationship Id="rId18" Type="http://schemas.openxmlformats.org/officeDocument/2006/relationships/image" Target="media/image7.wmf"/><Relationship Id="rId19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oleObject" Target="embeddings/oleObject1.bin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All Blacks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314DF8-A4BE-E746-B0C8-14329730A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15</Words>
  <Characters>294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Notre Dame</Company>
  <LinksUpToDate>false</LinksUpToDate>
  <CharactersWithSpaces>3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Quirine ten Bosch</dc:creator>
  <cp:lastModifiedBy>Quirine ten Bosch</cp:lastModifiedBy>
  <cp:revision>5</cp:revision>
  <dcterms:created xsi:type="dcterms:W3CDTF">2014-02-18T17:17:00Z</dcterms:created>
  <dcterms:modified xsi:type="dcterms:W3CDTF">2014-11-1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WnCUserId">
    <vt:lpwstr>7018</vt:lpwstr>
  </property>
  <property fmtid="{D5CDD505-2E9C-101B-9397-08002B2CF9AE}" pid="6" name="WnCSubscriberId">
    <vt:lpwstr>3977</vt:lpwstr>
  </property>
  <property fmtid="{D5CDD505-2E9C-101B-9397-08002B2CF9AE}" pid="7" name="WnCOutputStyleId">
    <vt:lpwstr>1280</vt:lpwstr>
  </property>
  <property fmtid="{D5CDD505-2E9C-101B-9397-08002B2CF9AE}" pid="8" name="RWProductId">
    <vt:lpwstr>WnC</vt:lpwstr>
  </property>
  <property fmtid="{D5CDD505-2E9C-101B-9397-08002B2CF9AE}" pid="9" name="WnC4Folder">
    <vt:lpwstr>Documents///POM_APPENDIX1_ProofR0</vt:lpwstr>
  </property>
</Properties>
</file>